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17FB" w:rsidRPr="00494A20" w:rsidRDefault="00FD17FB" w:rsidP="00FD17FB">
      <w:pPr>
        <w:spacing w:after="0" w:line="240" w:lineRule="auto"/>
        <w:jc w:val="both"/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vertAlign w:val="superscript"/>
          <w:lang w:eastAsia="pl-PL"/>
        </w:rPr>
      </w:pPr>
      <w:bookmarkStart w:id="0" w:name="_Toc364439622"/>
      <w:r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pl-PL"/>
        </w:rPr>
        <w:t>Plazio E*, Bubová T, Vrabec V, Nowicki N (2020</w:t>
      </w:r>
      <w:r w:rsidR="00494A20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pl-PL"/>
        </w:rPr>
        <w:t xml:space="preserve">). </w:t>
      </w:r>
      <w:bookmarkStart w:id="1" w:name="_GoBack"/>
      <w:bookmarkEnd w:id="1"/>
      <w:r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pl-PL"/>
        </w:rPr>
        <w:t>Sex-biased topography effects on butterfly dispersal</w:t>
      </w:r>
    </w:p>
    <w:p w:rsidR="00FD17FB" w:rsidRDefault="00FD17FB" w:rsidP="00FD17FB">
      <w:pPr>
        <w:spacing w:after="0" w:line="240" w:lineRule="auto"/>
        <w:jc w:val="both"/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</w:pPr>
      <w:r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  <w:t>* Corresponding author</w:t>
      </w:r>
      <w:r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  <w:t xml:space="preserve">. </w:t>
      </w:r>
      <w:r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GB" w:eastAsia="pl-PL"/>
        </w:rPr>
        <w:t xml:space="preserve">Email: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GB" w:eastAsia="pl-PL"/>
          </w:rPr>
          <w:t>elisa.plazio@doctoral.uj.edu.pl</w:t>
        </w:r>
      </w:hyperlink>
    </w:p>
    <w:p w:rsidR="00571FAD" w:rsidRPr="00FD17FB" w:rsidRDefault="00571FAD" w:rsidP="00AC3B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 w:eastAsia="pl-PL"/>
        </w:rPr>
      </w:pPr>
    </w:p>
    <w:bookmarkEnd w:id="0"/>
    <w:p w:rsidR="006E67B5" w:rsidRPr="00556202" w:rsidRDefault="00571FAD" w:rsidP="008F7D9E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6202">
        <w:rPr>
          <w:rFonts w:ascii="Times New Roman" w:hAnsi="Times New Roman" w:cs="Times New Roman"/>
          <w:b/>
          <w:sz w:val="24"/>
          <w:szCs w:val="24"/>
          <w:lang w:eastAsia="pl-PL"/>
        </w:rPr>
        <w:t xml:space="preserve">Additional file </w:t>
      </w:r>
      <w:r w:rsidR="003101F0" w:rsidRPr="00556202">
        <w:rPr>
          <w:rFonts w:ascii="Times New Roman" w:hAnsi="Times New Roman" w:cs="Times New Roman"/>
          <w:b/>
          <w:sz w:val="24"/>
          <w:szCs w:val="24"/>
          <w:lang w:eastAsia="pl-PL"/>
        </w:rPr>
        <w:t>4</w:t>
      </w:r>
      <w:r w:rsidR="00A4242D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22E1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3101F0" w:rsidRPr="00556202">
        <w:rPr>
          <w:rFonts w:ascii="Times New Roman" w:hAnsi="Times New Roman" w:cs="Times New Roman"/>
          <w:sz w:val="24"/>
          <w:szCs w:val="24"/>
          <w:lang w:val="en-GB"/>
        </w:rPr>
        <w:t>odel selection based on the Akaike Information Criterion corrected for small sample size.</w:t>
      </w:r>
      <w:r w:rsidR="000D0D34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3741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The predictors of movement probabilities of investigated </w:t>
      </w:r>
      <w:r w:rsidR="00113741" w:rsidRPr="00556202">
        <w:rPr>
          <w:rFonts w:ascii="Times New Roman" w:hAnsi="Times New Roman" w:cs="Times New Roman"/>
          <w:i/>
          <w:sz w:val="24"/>
          <w:szCs w:val="24"/>
          <w:lang w:val="en-GB"/>
        </w:rPr>
        <w:t>Maculinea</w:t>
      </w:r>
      <w:r w:rsidR="00113741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butterflies </w:t>
      </w:r>
      <w:r w:rsidR="00C7288F" w:rsidRPr="00556202">
        <w:rPr>
          <w:rFonts w:ascii="Times New Roman" w:hAnsi="Times New Roman" w:cs="Times New Roman"/>
          <w:sz w:val="24"/>
          <w:szCs w:val="24"/>
          <w:lang w:val="en-GB"/>
        </w:rPr>
        <w:t>comprised</w:t>
      </w:r>
      <w:r w:rsidR="00113741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6BA2" w:rsidRPr="00556202">
        <w:rPr>
          <w:rFonts w:ascii="Times New Roman" w:hAnsi="Times New Roman" w:cs="Times New Roman"/>
          <w:i/>
          <w:sz w:val="24"/>
          <w:szCs w:val="24"/>
          <w:lang w:val="en-GB"/>
        </w:rPr>
        <w:t>ED</w:t>
      </w:r>
      <w:r w:rsidR="00F76BA2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= Euclidean distance</w:t>
      </w:r>
      <w:r w:rsidR="00D8131D" w:rsidRPr="0055620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76BA2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6BA2" w:rsidRPr="00556202">
        <w:rPr>
          <w:rFonts w:ascii="Times New Roman" w:hAnsi="Times New Roman" w:cs="Times New Roman"/>
          <w:i/>
          <w:sz w:val="24"/>
          <w:szCs w:val="24"/>
          <w:lang w:val="en-GB"/>
        </w:rPr>
        <w:t>VD</w:t>
      </w:r>
      <w:r w:rsidR="00F76BA2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= valley distance, </w:t>
      </w:r>
      <w:r w:rsidR="00F76BA2" w:rsidRPr="00556202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F76BA2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= natal patch area</w:t>
      </w:r>
      <w:r w:rsidR="00D8131D" w:rsidRPr="00556202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="00F76BA2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6BA2" w:rsidRPr="00556202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F76BA2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= target patch area. </w:t>
      </w:r>
      <w:r w:rsidR="00EE50E1" w:rsidRPr="00556202">
        <w:rPr>
          <w:rFonts w:ascii="Times New Roman" w:hAnsi="Times New Roman" w:cs="Times New Roman"/>
          <w:sz w:val="24"/>
          <w:szCs w:val="24"/>
          <w:lang w:val="en-GB"/>
        </w:rPr>
        <w:t>The most appropriate model according to the principle of parsimony, i.e. the one with the smallest number of parameters among the supported models with ΔAICc</w:t>
      </w:r>
      <w:r w:rsidR="008F7D9E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&lt; 2</w:t>
      </w:r>
      <w:r w:rsidR="00EE50E1" w:rsidRPr="00556202">
        <w:rPr>
          <w:rFonts w:ascii="Times New Roman" w:hAnsi="Times New Roman" w:cs="Times New Roman"/>
          <w:sz w:val="24"/>
          <w:szCs w:val="24"/>
          <w:lang w:val="en-GB"/>
        </w:rPr>
        <w:t>, is presented in bold.</w:t>
      </w:r>
      <w:r w:rsidR="00CB6B8B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50E1" w:rsidRPr="00556202">
        <w:rPr>
          <w:rFonts w:ascii="Times New Roman" w:hAnsi="Times New Roman" w:cs="Times New Roman"/>
          <w:sz w:val="24"/>
          <w:szCs w:val="24"/>
          <w:lang w:val="en-GB"/>
        </w:rPr>
        <w:t>It should be noted that s</w:t>
      </w:r>
      <w:r w:rsidR="00C7288F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everal models, such as those with </w:t>
      </w:r>
      <w:r w:rsidR="00813A55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only patch </w:t>
      </w:r>
      <w:r w:rsidR="008F7D9E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areas </w:t>
      </w:r>
      <w:r w:rsidR="00813A55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but no </w:t>
      </w:r>
      <w:r w:rsidR="00E52D20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inter-patch </w:t>
      </w:r>
      <w:r w:rsidR="00813A55" w:rsidRPr="00556202">
        <w:rPr>
          <w:rFonts w:ascii="Times New Roman" w:hAnsi="Times New Roman" w:cs="Times New Roman"/>
          <w:sz w:val="24"/>
          <w:szCs w:val="24"/>
          <w:lang w:val="en-GB"/>
        </w:rPr>
        <w:t>distance among predictors or a null model assuming</w:t>
      </w:r>
      <w:r w:rsidR="008F7D9E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constant movement probability</w:t>
      </w:r>
      <w:r w:rsidR="00813A55" w:rsidRPr="00556202">
        <w:rPr>
          <w:rFonts w:ascii="Times New Roman" w:hAnsi="Times New Roman" w:cs="Times New Roman"/>
          <w:sz w:val="24"/>
          <w:szCs w:val="24"/>
          <w:lang w:val="en-GB"/>
        </w:rPr>
        <w:t>, are included</w:t>
      </w:r>
      <w:r w:rsidR="00CB6B8B"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 for comparison even if they were not thoroughly considered in our study and typically performed poorly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13"/>
        <w:gridCol w:w="1998"/>
        <w:gridCol w:w="1559"/>
        <w:gridCol w:w="1463"/>
      </w:tblGrid>
      <w:tr w:rsidR="006A7879" w:rsidRPr="00556202" w:rsidTr="00885604">
        <w:tc>
          <w:tcPr>
            <w:tcW w:w="2093" w:type="dxa"/>
            <w:tcBorders>
              <w:bottom w:val="single" w:sz="4" w:space="0" w:color="auto"/>
            </w:tcBorders>
          </w:tcPr>
          <w:p w:rsidR="006A7879" w:rsidRPr="00556202" w:rsidRDefault="006A7879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predictors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6A7879" w:rsidRPr="00556202" w:rsidRDefault="006A7879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parameters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6A7879" w:rsidRPr="00556202" w:rsidRDefault="00BB7627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A7879"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log(Likelihoo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A7879" w:rsidRPr="00556202" w:rsidRDefault="006A7879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c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6A7879" w:rsidRPr="00556202" w:rsidRDefault="006A7879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AICc</w:t>
            </w:r>
          </w:p>
        </w:tc>
      </w:tr>
      <w:tr w:rsidR="008F7D9E" w:rsidRPr="00556202" w:rsidTr="00885604"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F7D9E" w:rsidRPr="00556202" w:rsidRDefault="008F7D9E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. nausithous</w:t>
            </w:r>
            <w:r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2010, males</w:t>
            </w:r>
          </w:p>
        </w:tc>
      </w:tr>
      <w:tr w:rsidR="0021285B" w:rsidRPr="00556202" w:rsidTr="00885604">
        <w:tc>
          <w:tcPr>
            <w:tcW w:w="2093" w:type="dxa"/>
            <w:tcBorders>
              <w:top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ED</w:t>
            </w:r>
            <w:r w:rsidR="00FD2FC2"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5.1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1.541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D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29.087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33.261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1.721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ED</w:t>
            </w:r>
            <w:r w:rsidR="00FD2FC2"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D2FC2"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5.185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782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242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ED</w:t>
            </w:r>
            <w:r w:rsidR="00FD2FC2"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9.048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5.401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.860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VD</w:t>
            </w:r>
            <w:r w:rsidR="00FD2FC2"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9.054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5.407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.866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VD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2.921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7.095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5.554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VD</w:t>
            </w:r>
            <w:r w:rsidR="00FD2FC2"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D2FC2"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9.044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7.641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6.101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VD</w:t>
            </w:r>
            <w:r w:rsidR="00FD2FC2"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2.899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9.252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7.711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7.984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2.158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0.618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1.340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3.398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1.857</w:t>
            </w:r>
          </w:p>
        </w:tc>
      </w:tr>
      <w:tr w:rsidR="0021285B" w:rsidRPr="00556202" w:rsidTr="00E97CAC">
        <w:tc>
          <w:tcPr>
            <w:tcW w:w="2093" w:type="dxa"/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FD2FC2"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7.942</w:t>
            </w:r>
          </w:p>
        </w:tc>
        <w:tc>
          <w:tcPr>
            <w:tcW w:w="1559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4.295</w:t>
            </w:r>
          </w:p>
        </w:tc>
        <w:tc>
          <w:tcPr>
            <w:tcW w:w="1463" w:type="dxa"/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2.755</w:t>
            </w:r>
          </w:p>
        </w:tc>
      </w:tr>
      <w:tr w:rsidR="0021285B" w:rsidRPr="00556202" w:rsidTr="00885604">
        <w:tc>
          <w:tcPr>
            <w:tcW w:w="2093" w:type="dxa"/>
            <w:tcBorders>
              <w:bottom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1.3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5.514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21285B" w:rsidRPr="00556202" w:rsidRDefault="0021285B" w:rsidP="00CB6B8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3.973</w:t>
            </w:r>
          </w:p>
        </w:tc>
      </w:tr>
      <w:tr w:rsidR="008F7D9E" w:rsidRPr="00556202" w:rsidTr="00885604"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F7D9E" w:rsidRPr="00556202" w:rsidRDefault="008F7D9E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. nausithous</w:t>
            </w:r>
            <w:r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2010, females</w:t>
            </w:r>
          </w:p>
        </w:tc>
      </w:tr>
      <w:tr w:rsidR="00891283" w:rsidRPr="00556202" w:rsidTr="00885604">
        <w:tc>
          <w:tcPr>
            <w:tcW w:w="2093" w:type="dxa"/>
            <w:tcBorders>
              <w:top w:val="single" w:sz="4" w:space="0" w:color="auto"/>
            </w:tcBorders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D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09.7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13.962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09.614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5.967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005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09.788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6.140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179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2.918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7.092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.130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09.610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8.207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.245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2.730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9.083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5.122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2.917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9.270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5.308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12.722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1.319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7.358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182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5.240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1.278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125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7.299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3.338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171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7.345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3.383</w:t>
            </w:r>
          </w:p>
        </w:tc>
      </w:tr>
      <w:tr w:rsidR="00891283" w:rsidRPr="00556202" w:rsidTr="00E97CAC">
        <w:tc>
          <w:tcPr>
            <w:tcW w:w="2093" w:type="dxa"/>
          </w:tcPr>
          <w:p w:rsidR="00891283" w:rsidRPr="00556202" w:rsidRDefault="00891283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119</w:t>
            </w:r>
          </w:p>
        </w:tc>
        <w:tc>
          <w:tcPr>
            <w:tcW w:w="1559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9.472</w:t>
            </w:r>
          </w:p>
        </w:tc>
        <w:tc>
          <w:tcPr>
            <w:tcW w:w="1463" w:type="dxa"/>
          </w:tcPr>
          <w:p w:rsidR="00891283" w:rsidRPr="00556202" w:rsidRDefault="0089128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5.511</w:t>
            </w:r>
          </w:p>
        </w:tc>
      </w:tr>
    </w:tbl>
    <w:p w:rsidR="00CB6B8B" w:rsidRPr="00556202" w:rsidRDefault="00CB6B8B" w:rsidP="00CB6B8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B3E53" w:rsidRPr="00556202" w:rsidRDefault="00DB3E53" w:rsidP="00DB3E53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6202">
        <w:rPr>
          <w:rFonts w:ascii="Times New Roman" w:hAnsi="Times New Roman" w:cs="Times New Roman"/>
          <w:b/>
          <w:sz w:val="24"/>
          <w:szCs w:val="24"/>
          <w:lang w:eastAsia="pl-PL"/>
        </w:rPr>
        <w:t>Additional file 4</w:t>
      </w:r>
      <w:r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56202">
        <w:rPr>
          <w:rFonts w:ascii="Times New Roman" w:hAnsi="Times New Roman" w:cs="Times New Roman"/>
          <w:i/>
          <w:sz w:val="24"/>
          <w:szCs w:val="24"/>
          <w:lang w:val="en-GB"/>
        </w:rPr>
        <w:t>continued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13"/>
        <w:gridCol w:w="1998"/>
        <w:gridCol w:w="1559"/>
        <w:gridCol w:w="1463"/>
      </w:tblGrid>
      <w:tr w:rsidR="00DB3E53" w:rsidRPr="00556202" w:rsidTr="00885604">
        <w:tc>
          <w:tcPr>
            <w:tcW w:w="2093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predictors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parameters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log(Likelihoo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c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AICc</w:t>
            </w:r>
          </w:p>
        </w:tc>
      </w:tr>
      <w:tr w:rsidR="00DB3E53" w:rsidRPr="00556202" w:rsidTr="00885604"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. nausithous</w:t>
            </w:r>
            <w:r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2014, males</w:t>
            </w:r>
          </w:p>
        </w:tc>
      </w:tr>
      <w:tr w:rsidR="00556202" w:rsidRPr="00556202" w:rsidTr="00885604">
        <w:tc>
          <w:tcPr>
            <w:tcW w:w="2093" w:type="dxa"/>
            <w:tcBorders>
              <w:top w:val="single" w:sz="4" w:space="0" w:color="auto"/>
            </w:tcBorders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3.3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9.73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D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26.238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30.412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0.68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2.17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0.768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5.729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2.082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35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7.207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560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.829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5.954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4.551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.819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94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115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8.384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396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9.749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0.018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6.040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0.214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0.483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4.827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1.180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1.449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1.747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3.804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4.072</w:t>
            </w:r>
          </w:p>
        </w:tc>
      </w:tr>
      <w:tr w:rsidR="00556202" w:rsidRPr="00556202" w:rsidTr="00885604">
        <w:tc>
          <w:tcPr>
            <w:tcW w:w="2093" w:type="dxa"/>
            <w:tcBorders>
              <w:bottom w:val="single" w:sz="4" w:space="0" w:color="auto"/>
            </w:tcBorders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1.1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5.351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5.620</w:t>
            </w:r>
          </w:p>
        </w:tc>
      </w:tr>
      <w:tr w:rsidR="00DB3E53" w:rsidRPr="00556202" w:rsidTr="00885604"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. nausithous</w:t>
            </w:r>
            <w:r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2014, females</w:t>
            </w:r>
          </w:p>
        </w:tc>
      </w:tr>
      <w:tr w:rsidR="00556202" w:rsidRPr="00556202" w:rsidTr="00885604">
        <w:tc>
          <w:tcPr>
            <w:tcW w:w="2093" w:type="dxa"/>
            <w:tcBorders>
              <w:top w:val="single" w:sz="4" w:space="0" w:color="auto"/>
            </w:tcBorders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4.6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1.000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D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27.157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31.331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0.332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4.59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188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188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7.156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509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51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157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2.331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1.33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5.990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2.343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1.343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156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4.508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3.509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5.939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4.536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3.537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8.690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2.864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1.864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stan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0.819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2.876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1.876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8.580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4.933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3.933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0.798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4.972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3.972</w:t>
            </w:r>
          </w:p>
        </w:tc>
      </w:tr>
    </w:tbl>
    <w:p w:rsidR="00DB3E53" w:rsidRPr="00556202" w:rsidRDefault="00DB3E53" w:rsidP="00DB3E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B3E53" w:rsidRPr="00556202" w:rsidRDefault="00DB3E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5620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B3E53" w:rsidRPr="00556202" w:rsidRDefault="00DB3E53" w:rsidP="00DB3E53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6202">
        <w:rPr>
          <w:rFonts w:ascii="Times New Roman" w:hAnsi="Times New Roman" w:cs="Times New Roman"/>
          <w:b/>
          <w:sz w:val="24"/>
          <w:szCs w:val="24"/>
          <w:lang w:eastAsia="pl-PL"/>
        </w:rPr>
        <w:lastRenderedPageBreak/>
        <w:t>Additional file 4</w:t>
      </w:r>
      <w:r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56202">
        <w:rPr>
          <w:rFonts w:ascii="Times New Roman" w:hAnsi="Times New Roman" w:cs="Times New Roman"/>
          <w:i/>
          <w:sz w:val="24"/>
          <w:szCs w:val="24"/>
          <w:lang w:val="en-GB"/>
        </w:rPr>
        <w:t>continued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13"/>
        <w:gridCol w:w="1998"/>
        <w:gridCol w:w="1559"/>
        <w:gridCol w:w="1463"/>
      </w:tblGrid>
      <w:tr w:rsidR="00DB3E53" w:rsidRPr="00556202" w:rsidTr="00885604">
        <w:tc>
          <w:tcPr>
            <w:tcW w:w="2093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predictors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parameters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log(Likelihoo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c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AICc</w:t>
            </w:r>
          </w:p>
        </w:tc>
      </w:tr>
      <w:tr w:rsidR="00DB3E53" w:rsidRPr="00556202" w:rsidTr="00885604"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B3E53" w:rsidRPr="00556202" w:rsidRDefault="00DB3E53" w:rsidP="006F07A8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. </w:t>
            </w:r>
            <w:r w:rsidR="006F07A8"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lei</w:t>
            </w: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us</w:t>
            </w:r>
            <w:r w:rsidR="006F07A8"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2010</w:t>
            </w:r>
            <w:r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males</w:t>
            </w:r>
          </w:p>
        </w:tc>
      </w:tr>
      <w:tr w:rsidR="00556202" w:rsidRPr="00556202" w:rsidTr="00885604">
        <w:tc>
          <w:tcPr>
            <w:tcW w:w="2093" w:type="dxa"/>
            <w:tcBorders>
              <w:top w:val="single" w:sz="4" w:space="0" w:color="auto"/>
            </w:tcBorders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pl-PL"/>
              </w:rPr>
              <w:t>ED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27.9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332.149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9.745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3.919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.77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7.702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4.055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.906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7.938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4.291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142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9.447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5.800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.65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9.719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6.072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.923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7.686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6.283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.134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9.438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035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5.886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stan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932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0.989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8.84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586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2.760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0.61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926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3.100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0.951</w:t>
            </w:r>
          </w:p>
        </w:tc>
      </w:tr>
      <w:tr w:rsidR="00556202" w:rsidRPr="00556202" w:rsidTr="00885604">
        <w:tc>
          <w:tcPr>
            <w:tcW w:w="2093" w:type="dxa"/>
            <w:tcBorders>
              <w:bottom w:val="single" w:sz="4" w:space="0" w:color="auto"/>
            </w:tcBorders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5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4.939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2.790</w:t>
            </w:r>
          </w:p>
        </w:tc>
      </w:tr>
      <w:tr w:rsidR="00DB3E53" w:rsidRPr="00556202" w:rsidTr="00885604"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. </w:t>
            </w:r>
            <w:r w:rsidR="006F07A8"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leius</w:t>
            </w:r>
            <w:r w:rsidR="006F07A8"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, 2010, </w:t>
            </w:r>
            <w:r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males</w:t>
            </w:r>
          </w:p>
        </w:tc>
      </w:tr>
      <w:tr w:rsidR="00556202" w:rsidRPr="00556202" w:rsidTr="00885604">
        <w:tc>
          <w:tcPr>
            <w:tcW w:w="2093" w:type="dxa"/>
            <w:tcBorders>
              <w:top w:val="single" w:sz="4" w:space="0" w:color="auto"/>
            </w:tcBorders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3.0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1.674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5.876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2.229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556202" w:rsidRPr="00007BB1" w:rsidTr="00E97CAC">
        <w:tc>
          <w:tcPr>
            <w:tcW w:w="2093" w:type="dxa"/>
          </w:tcPr>
          <w:p w:rsidR="00556202" w:rsidRPr="00007BB1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D</w:t>
            </w:r>
          </w:p>
        </w:tc>
        <w:tc>
          <w:tcPr>
            <w:tcW w:w="2113" w:type="dxa"/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328.551</w:t>
            </w:r>
          </w:p>
        </w:tc>
        <w:tc>
          <w:tcPr>
            <w:tcW w:w="1559" w:type="dxa"/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332.725</w:t>
            </w:r>
          </w:p>
        </w:tc>
        <w:tc>
          <w:tcPr>
            <w:tcW w:w="1463" w:type="dxa"/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1.05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28.24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4.594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92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0.953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7.306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5.63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0.22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818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7.144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6.084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0.258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8.583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5.796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2.149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0.475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8.81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2.985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1.31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7.98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4.334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2.66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3.803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5.860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4.186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3.447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7.621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5.947</w:t>
            </w:r>
          </w:p>
        </w:tc>
      </w:tr>
    </w:tbl>
    <w:p w:rsidR="00DB3E53" w:rsidRPr="00556202" w:rsidRDefault="00DB3E53" w:rsidP="00DB3E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B3E53" w:rsidRPr="00556202" w:rsidRDefault="00DB3E53" w:rsidP="00DB3E5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5620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DB3E53" w:rsidRPr="00556202" w:rsidRDefault="00DB3E53" w:rsidP="00DB3E53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56202">
        <w:rPr>
          <w:rFonts w:ascii="Times New Roman" w:hAnsi="Times New Roman" w:cs="Times New Roman"/>
          <w:b/>
          <w:sz w:val="24"/>
          <w:szCs w:val="24"/>
          <w:lang w:eastAsia="pl-PL"/>
        </w:rPr>
        <w:lastRenderedPageBreak/>
        <w:t>Additional file 4</w:t>
      </w:r>
      <w:r w:rsidRPr="005562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556202">
        <w:rPr>
          <w:rFonts w:ascii="Times New Roman" w:hAnsi="Times New Roman" w:cs="Times New Roman"/>
          <w:i/>
          <w:sz w:val="24"/>
          <w:szCs w:val="24"/>
          <w:lang w:val="en-GB"/>
        </w:rPr>
        <w:t>continued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13"/>
        <w:gridCol w:w="1998"/>
        <w:gridCol w:w="1559"/>
        <w:gridCol w:w="1463"/>
      </w:tblGrid>
      <w:tr w:rsidR="00DB3E53" w:rsidRPr="00556202" w:rsidTr="00885604">
        <w:tc>
          <w:tcPr>
            <w:tcW w:w="2093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predictors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parameters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log(Likelihoo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c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AICc</w:t>
            </w:r>
          </w:p>
        </w:tc>
      </w:tr>
      <w:tr w:rsidR="00DB3E53" w:rsidRPr="00556202" w:rsidTr="00885604"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. </w:t>
            </w:r>
            <w:r w:rsidR="006F07A8"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leius</w:t>
            </w:r>
            <w:r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2014, males</w:t>
            </w:r>
          </w:p>
        </w:tc>
      </w:tr>
      <w:tr w:rsidR="00556202" w:rsidRPr="00007BB1" w:rsidTr="00885604">
        <w:tc>
          <w:tcPr>
            <w:tcW w:w="2093" w:type="dxa"/>
            <w:tcBorders>
              <w:top w:val="single" w:sz="4" w:space="0" w:color="auto"/>
            </w:tcBorders>
          </w:tcPr>
          <w:p w:rsidR="00556202" w:rsidRPr="00007BB1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D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346.5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350.694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6.266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2.619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.925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6.38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2.734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039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8.982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3.156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462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6.07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4.668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.974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8.703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5.056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.362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8.822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5.175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.48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8.481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7.078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6.384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stan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7.792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9.849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9.154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7.465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61.639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0.945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7.589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61.762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1.068</w:t>
            </w:r>
          </w:p>
        </w:tc>
      </w:tr>
      <w:tr w:rsidR="00556202" w:rsidRPr="00556202" w:rsidTr="00885604">
        <w:tc>
          <w:tcPr>
            <w:tcW w:w="2093" w:type="dxa"/>
            <w:tcBorders>
              <w:bottom w:val="single" w:sz="4" w:space="0" w:color="auto"/>
            </w:tcBorders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7.1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63.54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2.845</w:t>
            </w:r>
          </w:p>
        </w:tc>
      </w:tr>
      <w:tr w:rsidR="00DB3E53" w:rsidRPr="00556202" w:rsidTr="00885604">
        <w:tc>
          <w:tcPr>
            <w:tcW w:w="9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B3E53" w:rsidRPr="00556202" w:rsidRDefault="00DB3E53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M. </w:t>
            </w:r>
            <w:r w:rsidR="006F07A8" w:rsidRPr="0055620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leius</w:t>
            </w:r>
            <w:r w:rsidRPr="0055620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2014, females</w:t>
            </w:r>
          </w:p>
        </w:tc>
      </w:tr>
      <w:tr w:rsidR="00556202" w:rsidRPr="00556202" w:rsidTr="00885604">
        <w:tc>
          <w:tcPr>
            <w:tcW w:w="2093" w:type="dxa"/>
            <w:tcBorders>
              <w:top w:val="single" w:sz="4" w:space="0" w:color="auto"/>
            </w:tcBorders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1.0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7.384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56202" w:rsidRPr="00007BB1" w:rsidTr="00E97CAC">
        <w:tc>
          <w:tcPr>
            <w:tcW w:w="2093" w:type="dxa"/>
          </w:tcPr>
          <w:p w:rsidR="00556202" w:rsidRPr="00007BB1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D</w:t>
            </w:r>
          </w:p>
        </w:tc>
        <w:tc>
          <w:tcPr>
            <w:tcW w:w="2113" w:type="dxa"/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333.289</w:t>
            </w:r>
          </w:p>
        </w:tc>
        <w:tc>
          <w:tcPr>
            <w:tcW w:w="1559" w:type="dxa"/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337.463</w:t>
            </w:r>
          </w:p>
        </w:tc>
        <w:tc>
          <w:tcPr>
            <w:tcW w:w="1463" w:type="dxa"/>
            <w:vAlign w:val="bottom"/>
          </w:tcPr>
          <w:p w:rsidR="00556202" w:rsidRPr="00007BB1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07BB1">
              <w:rPr>
                <w:rFonts w:ascii="Times New Roman" w:hAnsi="Times New Roman" w:cs="Times New Roman"/>
                <w:b/>
                <w:sz w:val="24"/>
                <w:szCs w:val="24"/>
              </w:rPr>
              <w:t>0.079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2.978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9.331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.946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0.888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9.485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.10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ED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9.373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3.547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6.163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7.292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3.645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6.26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9.090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5.443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8.058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D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37.163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5.760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8.376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7.438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9.495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2.111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5.324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9.498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2.114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7.268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1.442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4.057</w:t>
            </w:r>
          </w:p>
        </w:tc>
      </w:tr>
      <w:tr w:rsidR="00556202" w:rsidRPr="00556202" w:rsidTr="00E97CAC">
        <w:tc>
          <w:tcPr>
            <w:tcW w:w="2093" w:type="dxa"/>
          </w:tcPr>
          <w:p w:rsidR="00556202" w:rsidRPr="00556202" w:rsidRDefault="00556202" w:rsidP="00556202">
            <w:pPr>
              <w:spacing w:before="60" w:after="6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556202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11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8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45.268</w:t>
            </w:r>
          </w:p>
        </w:tc>
        <w:tc>
          <w:tcPr>
            <w:tcW w:w="1559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351.621</w:t>
            </w:r>
          </w:p>
        </w:tc>
        <w:tc>
          <w:tcPr>
            <w:tcW w:w="1463" w:type="dxa"/>
            <w:vAlign w:val="bottom"/>
          </w:tcPr>
          <w:p w:rsidR="00556202" w:rsidRPr="00556202" w:rsidRDefault="00556202" w:rsidP="00556202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6202">
              <w:rPr>
                <w:rFonts w:ascii="Times New Roman" w:hAnsi="Times New Roman" w:cs="Times New Roman"/>
                <w:sz w:val="24"/>
                <w:szCs w:val="24"/>
              </w:rPr>
              <w:t>14.236</w:t>
            </w:r>
          </w:p>
        </w:tc>
      </w:tr>
    </w:tbl>
    <w:p w:rsidR="00DB3E53" w:rsidRPr="00556202" w:rsidRDefault="00DB3E53" w:rsidP="00DB3E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A7879" w:rsidRPr="00556202" w:rsidRDefault="006A7879" w:rsidP="00FF04B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A7879" w:rsidRPr="00556202" w:rsidSect="00FF04BA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774C8"/>
    <w:multiLevelType w:val="multilevel"/>
    <w:tmpl w:val="0332DC6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ascii="Times New Roman" w:hAnsi="Times New Roman" w:cs="Times New Roman" w:hint="default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6C88"/>
    <w:rsid w:val="00007BB1"/>
    <w:rsid w:val="000225AE"/>
    <w:rsid w:val="000231B0"/>
    <w:rsid w:val="00031513"/>
    <w:rsid w:val="00031A5D"/>
    <w:rsid w:val="000447AC"/>
    <w:rsid w:val="00060248"/>
    <w:rsid w:val="00062220"/>
    <w:rsid w:val="00063E64"/>
    <w:rsid w:val="00070470"/>
    <w:rsid w:val="0007140A"/>
    <w:rsid w:val="00080D92"/>
    <w:rsid w:val="00092444"/>
    <w:rsid w:val="000947E7"/>
    <w:rsid w:val="000A22B0"/>
    <w:rsid w:val="000A332C"/>
    <w:rsid w:val="000C262A"/>
    <w:rsid w:val="000C4848"/>
    <w:rsid w:val="000C5FCB"/>
    <w:rsid w:val="000D0D34"/>
    <w:rsid w:val="000D5A4F"/>
    <w:rsid w:val="000E08D5"/>
    <w:rsid w:val="0010594D"/>
    <w:rsid w:val="00113741"/>
    <w:rsid w:val="001155FD"/>
    <w:rsid w:val="0013052F"/>
    <w:rsid w:val="00143EB7"/>
    <w:rsid w:val="00144BC1"/>
    <w:rsid w:val="00150D0B"/>
    <w:rsid w:val="00155AFB"/>
    <w:rsid w:val="00157806"/>
    <w:rsid w:val="00172034"/>
    <w:rsid w:val="001804AF"/>
    <w:rsid w:val="00182069"/>
    <w:rsid w:val="00182DAA"/>
    <w:rsid w:val="0018358D"/>
    <w:rsid w:val="00194CF3"/>
    <w:rsid w:val="001B19F1"/>
    <w:rsid w:val="001C6D57"/>
    <w:rsid w:val="001D047B"/>
    <w:rsid w:val="001E464D"/>
    <w:rsid w:val="001F23C0"/>
    <w:rsid w:val="001F50E1"/>
    <w:rsid w:val="001F51D3"/>
    <w:rsid w:val="00202B1F"/>
    <w:rsid w:val="0021022E"/>
    <w:rsid w:val="0021285B"/>
    <w:rsid w:val="00215961"/>
    <w:rsid w:val="00216CF0"/>
    <w:rsid w:val="00216E93"/>
    <w:rsid w:val="00225562"/>
    <w:rsid w:val="00225CC7"/>
    <w:rsid w:val="00236D3B"/>
    <w:rsid w:val="002415E8"/>
    <w:rsid w:val="00277B70"/>
    <w:rsid w:val="002B0EAD"/>
    <w:rsid w:val="002B5DD2"/>
    <w:rsid w:val="002B68F8"/>
    <w:rsid w:val="002C42D8"/>
    <w:rsid w:val="002C70AA"/>
    <w:rsid w:val="002D0AC1"/>
    <w:rsid w:val="002D4FBB"/>
    <w:rsid w:val="002F09CF"/>
    <w:rsid w:val="002F1392"/>
    <w:rsid w:val="002F4667"/>
    <w:rsid w:val="002F4F97"/>
    <w:rsid w:val="003101F0"/>
    <w:rsid w:val="0031059B"/>
    <w:rsid w:val="00320782"/>
    <w:rsid w:val="003247B1"/>
    <w:rsid w:val="003306EF"/>
    <w:rsid w:val="00336E5C"/>
    <w:rsid w:val="00342F01"/>
    <w:rsid w:val="003436B3"/>
    <w:rsid w:val="0034745C"/>
    <w:rsid w:val="00354044"/>
    <w:rsid w:val="00366E6E"/>
    <w:rsid w:val="003819F2"/>
    <w:rsid w:val="0038231A"/>
    <w:rsid w:val="00382DFB"/>
    <w:rsid w:val="00387CD4"/>
    <w:rsid w:val="00396CA9"/>
    <w:rsid w:val="0039788B"/>
    <w:rsid w:val="003B146E"/>
    <w:rsid w:val="003D4747"/>
    <w:rsid w:val="003E0BB2"/>
    <w:rsid w:val="003E362A"/>
    <w:rsid w:val="00401E52"/>
    <w:rsid w:val="004112D6"/>
    <w:rsid w:val="00417363"/>
    <w:rsid w:val="0042290D"/>
    <w:rsid w:val="00422E19"/>
    <w:rsid w:val="00430D98"/>
    <w:rsid w:val="004408ED"/>
    <w:rsid w:val="00451BDE"/>
    <w:rsid w:val="004727C5"/>
    <w:rsid w:val="00473361"/>
    <w:rsid w:val="0049062B"/>
    <w:rsid w:val="00493A68"/>
    <w:rsid w:val="00494A20"/>
    <w:rsid w:val="004C370C"/>
    <w:rsid w:val="004E5284"/>
    <w:rsid w:val="004E66FF"/>
    <w:rsid w:val="0050401B"/>
    <w:rsid w:val="005055D1"/>
    <w:rsid w:val="0051684E"/>
    <w:rsid w:val="00521540"/>
    <w:rsid w:val="00524EF9"/>
    <w:rsid w:val="00524FD3"/>
    <w:rsid w:val="00533618"/>
    <w:rsid w:val="005415DA"/>
    <w:rsid w:val="00543F6E"/>
    <w:rsid w:val="00555ECD"/>
    <w:rsid w:val="00556202"/>
    <w:rsid w:val="00567B57"/>
    <w:rsid w:val="00571FAD"/>
    <w:rsid w:val="005753AE"/>
    <w:rsid w:val="0058211F"/>
    <w:rsid w:val="005839CC"/>
    <w:rsid w:val="00596108"/>
    <w:rsid w:val="005A4D19"/>
    <w:rsid w:val="005A59D7"/>
    <w:rsid w:val="005B2D6D"/>
    <w:rsid w:val="005B3EA6"/>
    <w:rsid w:val="005F066B"/>
    <w:rsid w:val="0060002C"/>
    <w:rsid w:val="006316C2"/>
    <w:rsid w:val="0063581B"/>
    <w:rsid w:val="00640D66"/>
    <w:rsid w:val="0064262B"/>
    <w:rsid w:val="00646F32"/>
    <w:rsid w:val="00651585"/>
    <w:rsid w:val="00651E64"/>
    <w:rsid w:val="00655128"/>
    <w:rsid w:val="00664310"/>
    <w:rsid w:val="00667402"/>
    <w:rsid w:val="006911C1"/>
    <w:rsid w:val="006A0017"/>
    <w:rsid w:val="006A2E2A"/>
    <w:rsid w:val="006A7879"/>
    <w:rsid w:val="006B0B33"/>
    <w:rsid w:val="006C0F7B"/>
    <w:rsid w:val="006C6493"/>
    <w:rsid w:val="006D6DBB"/>
    <w:rsid w:val="006E05C3"/>
    <w:rsid w:val="006E67B5"/>
    <w:rsid w:val="006F07A8"/>
    <w:rsid w:val="006F768F"/>
    <w:rsid w:val="00713BA5"/>
    <w:rsid w:val="00724280"/>
    <w:rsid w:val="00726FDF"/>
    <w:rsid w:val="00734E56"/>
    <w:rsid w:val="00737EA3"/>
    <w:rsid w:val="00744B64"/>
    <w:rsid w:val="00760C91"/>
    <w:rsid w:val="00781AC0"/>
    <w:rsid w:val="00795F34"/>
    <w:rsid w:val="007A5640"/>
    <w:rsid w:val="007C4687"/>
    <w:rsid w:val="007D6F80"/>
    <w:rsid w:val="007F1EE8"/>
    <w:rsid w:val="007F6239"/>
    <w:rsid w:val="008009AA"/>
    <w:rsid w:val="00813A55"/>
    <w:rsid w:val="008144B7"/>
    <w:rsid w:val="00815C5A"/>
    <w:rsid w:val="008162A3"/>
    <w:rsid w:val="008204EE"/>
    <w:rsid w:val="0082274F"/>
    <w:rsid w:val="00833587"/>
    <w:rsid w:val="00844D4A"/>
    <w:rsid w:val="0085232D"/>
    <w:rsid w:val="008561DB"/>
    <w:rsid w:val="00856299"/>
    <w:rsid w:val="0086600B"/>
    <w:rsid w:val="00876ECA"/>
    <w:rsid w:val="0088018A"/>
    <w:rsid w:val="00880E80"/>
    <w:rsid w:val="00885604"/>
    <w:rsid w:val="00891283"/>
    <w:rsid w:val="008B1A40"/>
    <w:rsid w:val="008F34A0"/>
    <w:rsid w:val="008F5714"/>
    <w:rsid w:val="008F5B2E"/>
    <w:rsid w:val="008F7971"/>
    <w:rsid w:val="008F7D9E"/>
    <w:rsid w:val="00903080"/>
    <w:rsid w:val="009066FE"/>
    <w:rsid w:val="009233F0"/>
    <w:rsid w:val="0092547B"/>
    <w:rsid w:val="00930273"/>
    <w:rsid w:val="009341AF"/>
    <w:rsid w:val="009342A9"/>
    <w:rsid w:val="0093473D"/>
    <w:rsid w:val="00936E41"/>
    <w:rsid w:val="00950038"/>
    <w:rsid w:val="00950BA9"/>
    <w:rsid w:val="009564F2"/>
    <w:rsid w:val="00961159"/>
    <w:rsid w:val="00967E82"/>
    <w:rsid w:val="00980297"/>
    <w:rsid w:val="00992840"/>
    <w:rsid w:val="009A4D2D"/>
    <w:rsid w:val="009A4F33"/>
    <w:rsid w:val="009C2434"/>
    <w:rsid w:val="009C58B1"/>
    <w:rsid w:val="009D2BE6"/>
    <w:rsid w:val="009E2377"/>
    <w:rsid w:val="009E32C2"/>
    <w:rsid w:val="009E4623"/>
    <w:rsid w:val="009E66E1"/>
    <w:rsid w:val="009F0E88"/>
    <w:rsid w:val="009F1220"/>
    <w:rsid w:val="009F675E"/>
    <w:rsid w:val="009F7ECC"/>
    <w:rsid w:val="00A024C3"/>
    <w:rsid w:val="00A04280"/>
    <w:rsid w:val="00A22BD5"/>
    <w:rsid w:val="00A323A2"/>
    <w:rsid w:val="00A32C1C"/>
    <w:rsid w:val="00A40FE6"/>
    <w:rsid w:val="00A41C23"/>
    <w:rsid w:val="00A4242D"/>
    <w:rsid w:val="00A4571B"/>
    <w:rsid w:val="00A50E9B"/>
    <w:rsid w:val="00A7081D"/>
    <w:rsid w:val="00A7432D"/>
    <w:rsid w:val="00A864C9"/>
    <w:rsid w:val="00A960DE"/>
    <w:rsid w:val="00A96E48"/>
    <w:rsid w:val="00AA11FF"/>
    <w:rsid w:val="00AA7CBD"/>
    <w:rsid w:val="00AB7421"/>
    <w:rsid w:val="00AC3B00"/>
    <w:rsid w:val="00AC6CA8"/>
    <w:rsid w:val="00AD2DC6"/>
    <w:rsid w:val="00AD407E"/>
    <w:rsid w:val="00AE4814"/>
    <w:rsid w:val="00AE7566"/>
    <w:rsid w:val="00AF5B83"/>
    <w:rsid w:val="00B15EB0"/>
    <w:rsid w:val="00B24BC0"/>
    <w:rsid w:val="00B323DA"/>
    <w:rsid w:val="00B41027"/>
    <w:rsid w:val="00B424D1"/>
    <w:rsid w:val="00B502CD"/>
    <w:rsid w:val="00B54287"/>
    <w:rsid w:val="00B61835"/>
    <w:rsid w:val="00B72BB2"/>
    <w:rsid w:val="00B819D0"/>
    <w:rsid w:val="00B902D7"/>
    <w:rsid w:val="00B92CDE"/>
    <w:rsid w:val="00BA0356"/>
    <w:rsid w:val="00BA248F"/>
    <w:rsid w:val="00BB05DA"/>
    <w:rsid w:val="00BB6C3B"/>
    <w:rsid w:val="00BB7627"/>
    <w:rsid w:val="00BC2A2E"/>
    <w:rsid w:val="00BD142F"/>
    <w:rsid w:val="00BE1B50"/>
    <w:rsid w:val="00BE5F5D"/>
    <w:rsid w:val="00BE7895"/>
    <w:rsid w:val="00BF6672"/>
    <w:rsid w:val="00C07F5D"/>
    <w:rsid w:val="00C26662"/>
    <w:rsid w:val="00C338A0"/>
    <w:rsid w:val="00C347EA"/>
    <w:rsid w:val="00C37CB2"/>
    <w:rsid w:val="00C51740"/>
    <w:rsid w:val="00C52C42"/>
    <w:rsid w:val="00C7288F"/>
    <w:rsid w:val="00C80509"/>
    <w:rsid w:val="00C96E36"/>
    <w:rsid w:val="00CA030B"/>
    <w:rsid w:val="00CA34AB"/>
    <w:rsid w:val="00CA782F"/>
    <w:rsid w:val="00CB082E"/>
    <w:rsid w:val="00CB2320"/>
    <w:rsid w:val="00CB6B8B"/>
    <w:rsid w:val="00CB7E83"/>
    <w:rsid w:val="00CC6270"/>
    <w:rsid w:val="00CD3D48"/>
    <w:rsid w:val="00CE0404"/>
    <w:rsid w:val="00D045F0"/>
    <w:rsid w:val="00D049EC"/>
    <w:rsid w:val="00D0686C"/>
    <w:rsid w:val="00D145A6"/>
    <w:rsid w:val="00D276E3"/>
    <w:rsid w:val="00D30B45"/>
    <w:rsid w:val="00D372C2"/>
    <w:rsid w:val="00D7391E"/>
    <w:rsid w:val="00D8131D"/>
    <w:rsid w:val="00D95A51"/>
    <w:rsid w:val="00D97C70"/>
    <w:rsid w:val="00DA1733"/>
    <w:rsid w:val="00DA5DF5"/>
    <w:rsid w:val="00DA6C88"/>
    <w:rsid w:val="00DB3E53"/>
    <w:rsid w:val="00DC1FF7"/>
    <w:rsid w:val="00DD3B60"/>
    <w:rsid w:val="00DD531C"/>
    <w:rsid w:val="00DD6BB7"/>
    <w:rsid w:val="00E002D6"/>
    <w:rsid w:val="00E101A1"/>
    <w:rsid w:val="00E12869"/>
    <w:rsid w:val="00E12AF7"/>
    <w:rsid w:val="00E14B59"/>
    <w:rsid w:val="00E16A23"/>
    <w:rsid w:val="00E3241A"/>
    <w:rsid w:val="00E33EE4"/>
    <w:rsid w:val="00E43343"/>
    <w:rsid w:val="00E466B8"/>
    <w:rsid w:val="00E510DB"/>
    <w:rsid w:val="00E52D20"/>
    <w:rsid w:val="00E62076"/>
    <w:rsid w:val="00E722AE"/>
    <w:rsid w:val="00E75862"/>
    <w:rsid w:val="00E84866"/>
    <w:rsid w:val="00E90408"/>
    <w:rsid w:val="00E97CAC"/>
    <w:rsid w:val="00EA4939"/>
    <w:rsid w:val="00EB78AA"/>
    <w:rsid w:val="00EE47A0"/>
    <w:rsid w:val="00EE50E1"/>
    <w:rsid w:val="00EE6A20"/>
    <w:rsid w:val="00F017FA"/>
    <w:rsid w:val="00F023B1"/>
    <w:rsid w:val="00F12758"/>
    <w:rsid w:val="00F209A9"/>
    <w:rsid w:val="00F37724"/>
    <w:rsid w:val="00F41B6C"/>
    <w:rsid w:val="00F4319F"/>
    <w:rsid w:val="00F44664"/>
    <w:rsid w:val="00F465FE"/>
    <w:rsid w:val="00F555AD"/>
    <w:rsid w:val="00F76BA2"/>
    <w:rsid w:val="00FA028C"/>
    <w:rsid w:val="00FA1C17"/>
    <w:rsid w:val="00FA389B"/>
    <w:rsid w:val="00FB3F50"/>
    <w:rsid w:val="00FC18B2"/>
    <w:rsid w:val="00FD17FB"/>
    <w:rsid w:val="00FD2FC2"/>
    <w:rsid w:val="00FE4C3C"/>
    <w:rsid w:val="00FF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25EEC"/>
  <w15:docId w15:val="{45B7400F-12C9-45A9-9918-8D069D1D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782"/>
  </w:style>
  <w:style w:type="paragraph" w:styleId="Heading1">
    <w:name w:val="heading 1"/>
    <w:basedOn w:val="Normal"/>
    <w:next w:val="Normal"/>
    <w:link w:val="Heading1Char"/>
    <w:qFormat/>
    <w:rsid w:val="0088018A"/>
    <w:pPr>
      <w:keepNext/>
      <w:keepLines/>
      <w:numPr>
        <w:numId w:val="1"/>
      </w:numPr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pl-PL"/>
    </w:rPr>
  </w:style>
  <w:style w:type="paragraph" w:styleId="Heading2">
    <w:name w:val="heading 2"/>
    <w:basedOn w:val="Normal"/>
    <w:next w:val="Normal"/>
    <w:link w:val="Heading2Char"/>
    <w:qFormat/>
    <w:rsid w:val="0088018A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pl-PL"/>
    </w:rPr>
  </w:style>
  <w:style w:type="paragraph" w:styleId="Heading3">
    <w:name w:val="heading 3"/>
    <w:basedOn w:val="Normal"/>
    <w:next w:val="Normal"/>
    <w:link w:val="Heading3Char"/>
    <w:qFormat/>
    <w:rsid w:val="0088018A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lang w:val="pl-PL"/>
    </w:rPr>
  </w:style>
  <w:style w:type="paragraph" w:styleId="Heading4">
    <w:name w:val="heading 4"/>
    <w:basedOn w:val="Normal"/>
    <w:next w:val="Normal"/>
    <w:link w:val="Heading4Char"/>
    <w:qFormat/>
    <w:rsid w:val="0088018A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pl-PL"/>
    </w:rPr>
  </w:style>
  <w:style w:type="paragraph" w:styleId="Heading5">
    <w:name w:val="heading 5"/>
    <w:basedOn w:val="Normal"/>
    <w:next w:val="Normal"/>
    <w:link w:val="Heading5Char"/>
    <w:qFormat/>
    <w:rsid w:val="0088018A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mbria" w:eastAsia="Times New Roman" w:hAnsi="Cambria" w:cs="Times New Roman"/>
      <w:color w:val="243F60"/>
      <w:lang w:val="pl-PL"/>
    </w:rPr>
  </w:style>
  <w:style w:type="paragraph" w:styleId="Heading6">
    <w:name w:val="heading 6"/>
    <w:basedOn w:val="Normal"/>
    <w:next w:val="Normal"/>
    <w:link w:val="Heading6Char"/>
    <w:qFormat/>
    <w:rsid w:val="0088018A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Times New Roman" w:hAnsi="Cambria" w:cs="Times New Roman"/>
      <w:i/>
      <w:iCs/>
      <w:color w:val="243F60"/>
      <w:lang w:val="pl-PL"/>
    </w:rPr>
  </w:style>
  <w:style w:type="paragraph" w:styleId="Heading7">
    <w:name w:val="heading 7"/>
    <w:basedOn w:val="Normal"/>
    <w:next w:val="Normal"/>
    <w:link w:val="Heading7Char"/>
    <w:qFormat/>
    <w:rsid w:val="0088018A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  <w:lang w:val="pl-PL"/>
    </w:rPr>
  </w:style>
  <w:style w:type="paragraph" w:styleId="Heading8">
    <w:name w:val="heading 8"/>
    <w:basedOn w:val="Normal"/>
    <w:next w:val="Normal"/>
    <w:link w:val="Heading8Char"/>
    <w:qFormat/>
    <w:rsid w:val="0088018A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pl-PL"/>
    </w:rPr>
  </w:style>
  <w:style w:type="paragraph" w:styleId="Heading9">
    <w:name w:val="heading 9"/>
    <w:basedOn w:val="Normal"/>
    <w:next w:val="Normal"/>
    <w:link w:val="Heading9Char"/>
    <w:qFormat/>
    <w:rsid w:val="0088018A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D142F"/>
    <w:rPr>
      <w:i/>
      <w:iCs/>
    </w:rPr>
  </w:style>
  <w:style w:type="character" w:styleId="Hyperlink">
    <w:name w:val="Hyperlink"/>
    <w:basedOn w:val="DefaultParagraphFont"/>
    <w:uiPriority w:val="99"/>
    <w:unhideWhenUsed/>
    <w:rsid w:val="00473361"/>
    <w:rPr>
      <w:color w:val="0563C1" w:themeColor="hyperlink"/>
      <w:u w:val="single"/>
    </w:rPr>
  </w:style>
  <w:style w:type="character" w:customStyle="1" w:styleId="inlineblock">
    <w:name w:val="inlineblock"/>
    <w:basedOn w:val="DefaultParagraphFont"/>
    <w:rsid w:val="00473361"/>
  </w:style>
  <w:style w:type="paragraph" w:styleId="BalloonText">
    <w:name w:val="Balloon Text"/>
    <w:basedOn w:val="Normal"/>
    <w:link w:val="BalloonTextChar"/>
    <w:uiPriority w:val="99"/>
    <w:semiHidden/>
    <w:unhideWhenUsed/>
    <w:rsid w:val="005B2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1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A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AC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1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8018A"/>
    <w:rPr>
      <w:rFonts w:ascii="Cambria" w:eastAsia="Times New Roman" w:hAnsi="Cambria" w:cs="Times New Roman"/>
      <w:b/>
      <w:bCs/>
      <w:color w:val="365F91"/>
      <w:sz w:val="28"/>
      <w:szCs w:val="28"/>
      <w:lang w:val="pl-PL"/>
    </w:rPr>
  </w:style>
  <w:style w:type="character" w:customStyle="1" w:styleId="Heading2Char">
    <w:name w:val="Heading 2 Char"/>
    <w:basedOn w:val="DefaultParagraphFont"/>
    <w:link w:val="Heading2"/>
    <w:rsid w:val="0088018A"/>
    <w:rPr>
      <w:rFonts w:ascii="Cambria" w:eastAsia="Times New Roman" w:hAnsi="Cambria" w:cs="Times New Roman"/>
      <w:b/>
      <w:bCs/>
      <w:color w:val="4F81BD"/>
      <w:sz w:val="26"/>
      <w:szCs w:val="26"/>
      <w:lang w:val="pl-PL"/>
    </w:rPr>
  </w:style>
  <w:style w:type="character" w:customStyle="1" w:styleId="Heading3Char">
    <w:name w:val="Heading 3 Char"/>
    <w:basedOn w:val="DefaultParagraphFont"/>
    <w:link w:val="Heading3"/>
    <w:rsid w:val="0088018A"/>
    <w:rPr>
      <w:rFonts w:ascii="Cambria" w:eastAsia="Times New Roman" w:hAnsi="Cambria" w:cs="Times New Roman"/>
      <w:b/>
      <w:bCs/>
      <w:color w:val="4F81BD"/>
      <w:lang w:val="pl-PL"/>
    </w:rPr>
  </w:style>
  <w:style w:type="character" w:customStyle="1" w:styleId="Heading4Char">
    <w:name w:val="Heading 4 Char"/>
    <w:basedOn w:val="DefaultParagraphFont"/>
    <w:link w:val="Heading4"/>
    <w:rsid w:val="0088018A"/>
    <w:rPr>
      <w:rFonts w:ascii="Cambria" w:eastAsia="Times New Roman" w:hAnsi="Cambria" w:cs="Times New Roman"/>
      <w:b/>
      <w:bCs/>
      <w:i/>
      <w:iCs/>
      <w:color w:val="4F81BD"/>
      <w:lang w:val="pl-PL"/>
    </w:rPr>
  </w:style>
  <w:style w:type="character" w:customStyle="1" w:styleId="Heading5Char">
    <w:name w:val="Heading 5 Char"/>
    <w:basedOn w:val="DefaultParagraphFont"/>
    <w:link w:val="Heading5"/>
    <w:rsid w:val="0088018A"/>
    <w:rPr>
      <w:rFonts w:ascii="Cambria" w:eastAsia="Times New Roman" w:hAnsi="Cambria" w:cs="Times New Roman"/>
      <w:color w:val="243F60"/>
      <w:lang w:val="pl-PL"/>
    </w:rPr>
  </w:style>
  <w:style w:type="character" w:customStyle="1" w:styleId="Heading6Char">
    <w:name w:val="Heading 6 Char"/>
    <w:basedOn w:val="DefaultParagraphFont"/>
    <w:link w:val="Heading6"/>
    <w:rsid w:val="0088018A"/>
    <w:rPr>
      <w:rFonts w:ascii="Cambria" w:eastAsia="Times New Roman" w:hAnsi="Cambria" w:cs="Times New Roman"/>
      <w:i/>
      <w:iCs/>
      <w:color w:val="243F60"/>
      <w:lang w:val="pl-PL"/>
    </w:rPr>
  </w:style>
  <w:style w:type="character" w:customStyle="1" w:styleId="Heading7Char">
    <w:name w:val="Heading 7 Char"/>
    <w:basedOn w:val="DefaultParagraphFont"/>
    <w:link w:val="Heading7"/>
    <w:rsid w:val="0088018A"/>
    <w:rPr>
      <w:rFonts w:ascii="Cambria" w:eastAsia="Times New Roman" w:hAnsi="Cambria" w:cs="Times New Roman"/>
      <w:i/>
      <w:iCs/>
      <w:color w:val="404040"/>
      <w:lang w:val="pl-PL"/>
    </w:rPr>
  </w:style>
  <w:style w:type="character" w:customStyle="1" w:styleId="Heading8Char">
    <w:name w:val="Heading 8 Char"/>
    <w:basedOn w:val="DefaultParagraphFont"/>
    <w:link w:val="Heading8"/>
    <w:rsid w:val="0088018A"/>
    <w:rPr>
      <w:rFonts w:ascii="Cambria" w:eastAsia="Times New Roman" w:hAnsi="Cambria" w:cs="Times New Roman"/>
      <w:color w:val="404040"/>
      <w:sz w:val="20"/>
      <w:szCs w:val="20"/>
      <w:lang w:val="pl-PL"/>
    </w:rPr>
  </w:style>
  <w:style w:type="character" w:customStyle="1" w:styleId="Heading9Char">
    <w:name w:val="Heading 9 Char"/>
    <w:basedOn w:val="DefaultParagraphFont"/>
    <w:link w:val="Heading9"/>
    <w:rsid w:val="0088018A"/>
    <w:rPr>
      <w:rFonts w:ascii="Cambria" w:eastAsia="Times New Roman" w:hAnsi="Cambria" w:cs="Times New Roman"/>
      <w:i/>
      <w:iCs/>
      <w:color w:val="404040"/>
      <w:sz w:val="20"/>
      <w:szCs w:val="20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3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lisa.plazio@doctoral.uj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4</Words>
  <Characters>4015</Characters>
  <Application>Microsoft Office Word</Application>
  <DocSecurity>0</DocSecurity>
  <Lines>33</Lines>
  <Paragraphs>9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daff fdasfdsfsd</dc:creator>
  <cp:lastModifiedBy>Elisa Plazio</cp:lastModifiedBy>
  <cp:revision>4</cp:revision>
  <cp:lastPrinted>2018-06-27T12:12:00Z</cp:lastPrinted>
  <dcterms:created xsi:type="dcterms:W3CDTF">2020-08-13T14:08:00Z</dcterms:created>
  <dcterms:modified xsi:type="dcterms:W3CDTF">2020-11-23T10:48:00Z</dcterms:modified>
</cp:coreProperties>
</file>